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2CD684" w14:textId="4A50F9FA" w:rsidR="000A391F" w:rsidRPr="00FD03DE" w:rsidRDefault="000A391F" w:rsidP="001B665C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 w:rsidRPr="00FD03DE">
        <w:rPr>
          <w:rFonts w:ascii="Arial" w:hAnsi="Arial" w:cs="Arial"/>
          <w:b/>
          <w:bCs/>
          <w:lang w:val="en-US"/>
        </w:rPr>
        <w:t xml:space="preserve">Supplementary figure </w:t>
      </w:r>
      <w:r w:rsidR="007355A8" w:rsidRPr="00FD03DE">
        <w:rPr>
          <w:rFonts w:ascii="Arial" w:hAnsi="Arial" w:cs="Arial"/>
          <w:b/>
          <w:bCs/>
          <w:lang w:val="en-US"/>
        </w:rPr>
        <w:t>S</w:t>
      </w:r>
      <w:r w:rsidRPr="00FD03DE">
        <w:rPr>
          <w:rFonts w:ascii="Arial" w:hAnsi="Arial" w:cs="Arial"/>
          <w:b/>
          <w:bCs/>
          <w:lang w:val="en-US"/>
        </w:rPr>
        <w:t xml:space="preserve">1. Comparison of input-output curves between CBA/CaOlaHsd and CBA/J mice at different </w:t>
      </w:r>
      <w:r w:rsidR="0009119D" w:rsidRPr="00FD03DE">
        <w:rPr>
          <w:rFonts w:ascii="Arial" w:hAnsi="Arial" w:cs="Arial"/>
          <w:b/>
          <w:bCs/>
          <w:lang w:val="en-US"/>
        </w:rPr>
        <w:t>ages</w:t>
      </w:r>
      <w:r w:rsidRPr="00FD03DE">
        <w:rPr>
          <w:rFonts w:ascii="Arial" w:hAnsi="Arial" w:cs="Arial"/>
          <w:b/>
          <w:bCs/>
          <w:lang w:val="en-US"/>
        </w:rPr>
        <w:t>.</w:t>
      </w:r>
    </w:p>
    <w:p w14:paraId="3B2F3B60" w14:textId="18B7FABF" w:rsidR="00FF3367" w:rsidRPr="00FD03DE" w:rsidRDefault="000A391F" w:rsidP="001B665C">
      <w:pPr>
        <w:spacing w:line="360" w:lineRule="auto"/>
        <w:jc w:val="both"/>
        <w:rPr>
          <w:rFonts w:ascii="Arial" w:hAnsi="Arial" w:cs="Arial"/>
          <w:lang w:val="en-US"/>
        </w:rPr>
      </w:pPr>
      <w:r w:rsidRPr="00FD03DE">
        <w:rPr>
          <w:rFonts w:ascii="Arial" w:hAnsi="Arial" w:cs="Arial"/>
          <w:lang w:val="en-US"/>
        </w:rPr>
        <w:t>(A-</w:t>
      </w:r>
      <w:r w:rsidR="00900D92" w:rsidRPr="00FD03DE">
        <w:rPr>
          <w:rFonts w:ascii="Arial" w:hAnsi="Arial" w:cs="Arial"/>
          <w:lang w:val="en-US"/>
        </w:rPr>
        <w:t>H</w:t>
      </w:r>
      <w:r w:rsidRPr="00FD03DE">
        <w:rPr>
          <w:rFonts w:ascii="Arial" w:hAnsi="Arial" w:cs="Arial"/>
          <w:lang w:val="en-US"/>
        </w:rPr>
        <w:t>) A comparison of input-output strength between CBA/CaOlaH</w:t>
      </w:r>
      <w:r w:rsidR="00FF3367" w:rsidRPr="00FD03DE">
        <w:rPr>
          <w:rFonts w:ascii="Arial" w:hAnsi="Arial" w:cs="Arial"/>
          <w:lang w:val="en-US"/>
        </w:rPr>
        <w:t>sd</w:t>
      </w:r>
      <w:r w:rsidRPr="00FD03DE">
        <w:rPr>
          <w:rFonts w:ascii="Arial" w:hAnsi="Arial" w:cs="Arial"/>
          <w:lang w:val="en-US"/>
        </w:rPr>
        <w:t xml:space="preserve"> and CBA/J</w:t>
      </w:r>
      <w:r w:rsidR="00FF3367" w:rsidRPr="00FD03DE">
        <w:rPr>
          <w:rFonts w:ascii="Arial" w:hAnsi="Arial" w:cs="Arial"/>
          <w:lang w:val="en-US"/>
        </w:rPr>
        <w:t xml:space="preserve"> revealed no significant differences at (A) 3 months, (B) 4 months, (C) 5 months, (D) 6 months, (E) 9 months, (F) 10 months, (G) 11 months and (F) 12 months.</w:t>
      </w:r>
    </w:p>
    <w:p w14:paraId="16A8649D" w14:textId="651B1F2A" w:rsidR="000A391F" w:rsidRPr="00FD03DE" w:rsidRDefault="000A391F" w:rsidP="001B665C">
      <w:pPr>
        <w:spacing w:line="360" w:lineRule="auto"/>
        <w:jc w:val="both"/>
        <w:rPr>
          <w:rFonts w:ascii="Arial" w:hAnsi="Arial" w:cs="Arial"/>
          <w:lang w:val="en-US"/>
        </w:rPr>
      </w:pPr>
    </w:p>
    <w:p w14:paraId="2DD315CC" w14:textId="15F7F067" w:rsidR="0009119D" w:rsidRPr="00FD03DE" w:rsidRDefault="0009119D" w:rsidP="001B665C">
      <w:pPr>
        <w:spacing w:line="360" w:lineRule="auto"/>
        <w:jc w:val="both"/>
        <w:rPr>
          <w:rFonts w:ascii="Arial" w:hAnsi="Arial" w:cs="Arial"/>
          <w:lang w:val="en-US"/>
        </w:rPr>
      </w:pPr>
    </w:p>
    <w:p w14:paraId="63CE6938" w14:textId="00A78654" w:rsidR="0009119D" w:rsidRPr="00FD03DE" w:rsidRDefault="0009119D" w:rsidP="001B665C">
      <w:pPr>
        <w:spacing w:line="360" w:lineRule="auto"/>
        <w:jc w:val="both"/>
        <w:rPr>
          <w:rFonts w:ascii="Arial" w:hAnsi="Arial" w:cs="Arial"/>
          <w:lang w:val="en-US"/>
        </w:rPr>
      </w:pPr>
    </w:p>
    <w:p w14:paraId="35D8F718" w14:textId="5F8C1E7F" w:rsidR="0009119D" w:rsidRPr="00FD03DE" w:rsidRDefault="0009119D" w:rsidP="001B665C">
      <w:pPr>
        <w:spacing w:line="360" w:lineRule="auto"/>
        <w:jc w:val="both"/>
        <w:rPr>
          <w:rFonts w:ascii="Arial" w:hAnsi="Arial" w:cs="Arial"/>
          <w:lang w:val="en-US"/>
        </w:rPr>
      </w:pPr>
    </w:p>
    <w:p w14:paraId="462919A6" w14:textId="1F92B75A" w:rsidR="0009119D" w:rsidRPr="00FD03DE" w:rsidRDefault="0009119D" w:rsidP="001B665C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 w:rsidRPr="00FD03DE">
        <w:rPr>
          <w:rFonts w:ascii="Arial" w:hAnsi="Arial" w:cs="Arial"/>
          <w:b/>
          <w:bCs/>
          <w:lang w:val="en-US"/>
        </w:rPr>
        <w:t xml:space="preserve">Supplementary figure </w:t>
      </w:r>
      <w:r w:rsidR="007355A8" w:rsidRPr="00FD03DE">
        <w:rPr>
          <w:rFonts w:ascii="Arial" w:hAnsi="Arial" w:cs="Arial"/>
          <w:b/>
          <w:bCs/>
          <w:lang w:val="en-US"/>
        </w:rPr>
        <w:t>S</w:t>
      </w:r>
      <w:r w:rsidR="008220A7" w:rsidRPr="00FD03DE">
        <w:rPr>
          <w:rFonts w:ascii="Arial" w:hAnsi="Arial" w:cs="Arial"/>
          <w:b/>
          <w:bCs/>
          <w:lang w:val="en-US"/>
        </w:rPr>
        <w:t>2</w:t>
      </w:r>
      <w:r w:rsidRPr="00FD03DE">
        <w:rPr>
          <w:rFonts w:ascii="Arial" w:hAnsi="Arial" w:cs="Arial"/>
          <w:b/>
          <w:bCs/>
          <w:lang w:val="en-US"/>
        </w:rPr>
        <w:t>. Summary of changes in short-term and long-term potentiation between CBA/CaOlaHsd and CBA/J mice at ages.</w:t>
      </w:r>
    </w:p>
    <w:p w14:paraId="31C9DC55" w14:textId="5DEA8784" w:rsidR="0009119D" w:rsidRPr="00FD03DE" w:rsidRDefault="0009119D" w:rsidP="001B665C">
      <w:pPr>
        <w:spacing w:line="360" w:lineRule="auto"/>
        <w:jc w:val="both"/>
        <w:rPr>
          <w:rFonts w:ascii="Arial" w:hAnsi="Arial" w:cs="Arial"/>
          <w:lang w:val="en-US"/>
        </w:rPr>
      </w:pPr>
      <w:r w:rsidRPr="00FD03DE">
        <w:rPr>
          <w:rFonts w:ascii="Arial" w:hAnsi="Arial" w:cs="Arial"/>
          <w:lang w:val="en-US"/>
        </w:rPr>
        <w:t xml:space="preserve">(A) </w:t>
      </w:r>
      <w:r w:rsidR="004A01B4" w:rsidRPr="00FD03DE">
        <w:rPr>
          <w:rFonts w:ascii="Arial" w:hAnsi="Arial" w:cs="Arial"/>
          <w:lang w:val="en-US"/>
        </w:rPr>
        <w:t>Comparison</w:t>
      </w:r>
      <w:r w:rsidR="008C68E2" w:rsidRPr="00FD03DE">
        <w:rPr>
          <w:rFonts w:ascii="Arial" w:hAnsi="Arial" w:cs="Arial"/>
          <w:lang w:val="en-US"/>
        </w:rPr>
        <w:t xml:space="preserve"> of s</w:t>
      </w:r>
      <w:r w:rsidR="00597F4C" w:rsidRPr="00FD03DE">
        <w:rPr>
          <w:rFonts w:ascii="Arial" w:hAnsi="Arial" w:cs="Arial"/>
          <w:lang w:val="en-US"/>
        </w:rPr>
        <w:t xml:space="preserve">hort-term </w:t>
      </w:r>
      <w:r w:rsidR="008C68E2" w:rsidRPr="00FD03DE">
        <w:rPr>
          <w:rFonts w:ascii="Arial" w:hAnsi="Arial" w:cs="Arial"/>
          <w:lang w:val="en-US"/>
        </w:rPr>
        <w:t xml:space="preserve">(1-3h) and long-term (3-24h) plasticity between CBA/CaOlaHsd (blue bars) and CBA/J (green bars) is shown for 3, 4, 5 and 6 </w:t>
      </w:r>
      <w:r w:rsidR="00C72E0E" w:rsidRPr="00FD03DE">
        <w:rPr>
          <w:rFonts w:ascii="Arial" w:hAnsi="Arial" w:cs="Arial"/>
          <w:lang w:val="en-US"/>
        </w:rPr>
        <w:t>months</w:t>
      </w:r>
      <w:r w:rsidR="008C68E2" w:rsidRPr="00FD03DE">
        <w:rPr>
          <w:rFonts w:ascii="Arial" w:hAnsi="Arial" w:cs="Arial"/>
          <w:lang w:val="en-US"/>
        </w:rPr>
        <w:t xml:space="preserve"> of age. </w:t>
      </w:r>
      <w:r w:rsidR="00225660" w:rsidRPr="00FD03DE">
        <w:rPr>
          <w:rFonts w:ascii="Arial" w:hAnsi="Arial" w:cs="Arial"/>
          <w:lang w:val="en-US"/>
        </w:rPr>
        <w:t>Black circles show individual responses</w:t>
      </w:r>
      <w:r w:rsidR="0010705E" w:rsidRPr="00FD03DE">
        <w:rPr>
          <w:rFonts w:ascii="Arial" w:hAnsi="Arial" w:cs="Arial"/>
          <w:lang w:val="en-US"/>
        </w:rPr>
        <w:t xml:space="preserve">. </w:t>
      </w:r>
    </w:p>
    <w:p w14:paraId="07EB2315" w14:textId="0399C23B" w:rsidR="004A01B4" w:rsidRDefault="004A01B4" w:rsidP="001B665C">
      <w:pPr>
        <w:spacing w:line="360" w:lineRule="auto"/>
        <w:jc w:val="both"/>
        <w:rPr>
          <w:rFonts w:ascii="Arial" w:hAnsi="Arial" w:cs="Arial"/>
          <w:lang w:val="en-US"/>
        </w:rPr>
      </w:pPr>
      <w:r w:rsidRPr="00FD03DE">
        <w:rPr>
          <w:rFonts w:ascii="Arial" w:hAnsi="Arial" w:cs="Arial"/>
          <w:lang w:val="en-US"/>
        </w:rPr>
        <w:t xml:space="preserve">(B) Comparison of short-term (1-3h) and long-term (3-24h) plasticity between CBA/CaOlaHsd </w:t>
      </w:r>
      <w:bookmarkStart w:id="0" w:name="_GoBack"/>
      <w:bookmarkEnd w:id="0"/>
      <w:r w:rsidRPr="00FD03DE">
        <w:rPr>
          <w:rFonts w:ascii="Arial" w:hAnsi="Arial" w:cs="Arial"/>
          <w:lang w:val="en-US"/>
        </w:rPr>
        <w:t xml:space="preserve">(blue bars) and CBA/J (green bars) is shown for 9, 10, 11 and 12 </w:t>
      </w:r>
      <w:r w:rsidR="00C72E0E" w:rsidRPr="00FD03DE">
        <w:rPr>
          <w:rFonts w:ascii="Arial" w:hAnsi="Arial" w:cs="Arial"/>
          <w:lang w:val="en-US"/>
        </w:rPr>
        <w:t>months</w:t>
      </w:r>
      <w:r w:rsidRPr="00FD03DE">
        <w:rPr>
          <w:rFonts w:ascii="Arial" w:hAnsi="Arial" w:cs="Arial"/>
          <w:lang w:val="en-US"/>
        </w:rPr>
        <w:t xml:space="preserve"> of age. Black circles show individual responses.</w:t>
      </w:r>
      <w:r>
        <w:rPr>
          <w:rFonts w:ascii="Arial" w:hAnsi="Arial" w:cs="Arial"/>
          <w:lang w:val="en-US"/>
        </w:rPr>
        <w:t xml:space="preserve"> </w:t>
      </w:r>
    </w:p>
    <w:p w14:paraId="1D7ADE15" w14:textId="17B81222" w:rsidR="0009119D" w:rsidRDefault="0009119D" w:rsidP="001B665C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0B9C5F1F" w14:textId="08F9E7A8" w:rsidR="00CE7378" w:rsidRDefault="00CE7378" w:rsidP="0095426A">
      <w:pPr>
        <w:jc w:val="both"/>
        <w:rPr>
          <w:rFonts w:ascii="Arial" w:hAnsi="Arial" w:cs="Arial"/>
          <w:b/>
          <w:bCs/>
          <w:lang w:val="en-US"/>
        </w:rPr>
      </w:pPr>
    </w:p>
    <w:p w14:paraId="7638BEC4" w14:textId="79FB61E1" w:rsidR="00CE7378" w:rsidRDefault="00CE7378" w:rsidP="0095426A">
      <w:pPr>
        <w:jc w:val="both"/>
        <w:rPr>
          <w:rFonts w:ascii="Arial" w:hAnsi="Arial" w:cs="Arial"/>
          <w:b/>
          <w:bCs/>
          <w:lang w:val="en-US"/>
        </w:rPr>
      </w:pPr>
    </w:p>
    <w:p w14:paraId="3BE6FE88" w14:textId="27BF82BF" w:rsidR="00CE7378" w:rsidRDefault="00CE7378" w:rsidP="0095426A">
      <w:pPr>
        <w:jc w:val="both"/>
        <w:rPr>
          <w:rFonts w:ascii="Arial" w:hAnsi="Arial" w:cs="Arial"/>
          <w:b/>
          <w:bCs/>
          <w:lang w:val="en-US"/>
        </w:rPr>
      </w:pPr>
    </w:p>
    <w:p w14:paraId="79079CF8" w14:textId="341DD027" w:rsidR="00CE7378" w:rsidRDefault="00CE7378" w:rsidP="0095426A">
      <w:pPr>
        <w:jc w:val="both"/>
        <w:rPr>
          <w:rFonts w:ascii="Arial" w:hAnsi="Arial" w:cs="Arial"/>
          <w:b/>
          <w:bCs/>
          <w:lang w:val="en-US"/>
        </w:rPr>
      </w:pPr>
    </w:p>
    <w:p w14:paraId="76C73DF5" w14:textId="54A0DF62" w:rsidR="00CE7378" w:rsidRDefault="00CE7378" w:rsidP="0095426A">
      <w:pPr>
        <w:jc w:val="both"/>
        <w:rPr>
          <w:rFonts w:ascii="Arial" w:hAnsi="Arial" w:cs="Arial"/>
          <w:b/>
          <w:bCs/>
          <w:lang w:val="en-US"/>
        </w:rPr>
      </w:pPr>
    </w:p>
    <w:p w14:paraId="3AA68459" w14:textId="21302AB1" w:rsidR="00CE7378" w:rsidRDefault="00CE7378" w:rsidP="0095426A">
      <w:pPr>
        <w:jc w:val="both"/>
        <w:rPr>
          <w:rFonts w:ascii="Arial" w:hAnsi="Arial" w:cs="Arial"/>
          <w:b/>
          <w:bCs/>
          <w:lang w:val="en-US"/>
        </w:rPr>
      </w:pPr>
    </w:p>
    <w:p w14:paraId="4FE29267" w14:textId="42176BE9" w:rsidR="00CE7378" w:rsidRDefault="00CE7378" w:rsidP="0095426A">
      <w:pPr>
        <w:jc w:val="both"/>
        <w:rPr>
          <w:rFonts w:ascii="Arial" w:hAnsi="Arial" w:cs="Arial"/>
          <w:b/>
          <w:bCs/>
          <w:lang w:val="en-US"/>
        </w:rPr>
      </w:pPr>
    </w:p>
    <w:p w14:paraId="1793921A" w14:textId="1358BBBA" w:rsidR="00CE7378" w:rsidRDefault="00CE7378" w:rsidP="0095426A">
      <w:pPr>
        <w:jc w:val="both"/>
        <w:rPr>
          <w:rFonts w:ascii="Arial" w:hAnsi="Arial" w:cs="Arial"/>
          <w:b/>
          <w:bCs/>
          <w:lang w:val="en-US"/>
        </w:rPr>
      </w:pPr>
    </w:p>
    <w:p w14:paraId="4E267E99" w14:textId="35D39DFB" w:rsidR="00CE7378" w:rsidRDefault="00CE7378" w:rsidP="0095426A">
      <w:pPr>
        <w:jc w:val="both"/>
        <w:rPr>
          <w:rFonts w:ascii="Arial" w:hAnsi="Arial" w:cs="Arial"/>
          <w:b/>
          <w:bCs/>
          <w:lang w:val="en-US"/>
        </w:rPr>
      </w:pPr>
    </w:p>
    <w:p w14:paraId="12607D54" w14:textId="1AB4BC83" w:rsidR="00CE7378" w:rsidRDefault="00CE7378" w:rsidP="0095426A">
      <w:pPr>
        <w:jc w:val="both"/>
        <w:rPr>
          <w:rFonts w:ascii="Arial" w:hAnsi="Arial" w:cs="Arial"/>
          <w:b/>
          <w:bCs/>
          <w:lang w:val="en-US"/>
        </w:rPr>
      </w:pPr>
    </w:p>
    <w:p w14:paraId="22B09B86" w14:textId="6C4B246A" w:rsidR="00CE7378" w:rsidRDefault="00CE7378" w:rsidP="0095426A">
      <w:pPr>
        <w:jc w:val="both"/>
        <w:rPr>
          <w:rFonts w:ascii="Arial" w:hAnsi="Arial" w:cs="Arial"/>
          <w:b/>
          <w:bCs/>
          <w:lang w:val="en-US"/>
        </w:rPr>
      </w:pPr>
    </w:p>
    <w:p w14:paraId="19C0F451" w14:textId="1A697A01" w:rsidR="00CE7378" w:rsidRDefault="00CE7378" w:rsidP="0095426A">
      <w:pPr>
        <w:jc w:val="both"/>
        <w:rPr>
          <w:rFonts w:ascii="Arial" w:hAnsi="Arial" w:cs="Arial"/>
          <w:b/>
          <w:bCs/>
          <w:lang w:val="en-US"/>
        </w:rPr>
      </w:pPr>
    </w:p>
    <w:p w14:paraId="5B7A4324" w14:textId="7C6EA08E" w:rsidR="00CE7378" w:rsidRDefault="00CE7378" w:rsidP="0095426A">
      <w:pPr>
        <w:jc w:val="both"/>
        <w:rPr>
          <w:rFonts w:ascii="Arial" w:hAnsi="Arial" w:cs="Arial"/>
          <w:b/>
          <w:bCs/>
          <w:lang w:val="en-US"/>
        </w:rPr>
      </w:pPr>
    </w:p>
    <w:p w14:paraId="3B1257AE" w14:textId="49BA7DDC" w:rsidR="00CE7378" w:rsidRDefault="00CE7378" w:rsidP="0095426A">
      <w:pPr>
        <w:jc w:val="both"/>
        <w:rPr>
          <w:rFonts w:ascii="Arial" w:hAnsi="Arial" w:cs="Arial"/>
          <w:b/>
          <w:bCs/>
          <w:lang w:val="en-US"/>
        </w:rPr>
      </w:pPr>
    </w:p>
    <w:p w14:paraId="127B3DFC" w14:textId="1D05B6F4" w:rsidR="00CE7378" w:rsidRDefault="00CE7378" w:rsidP="0095426A">
      <w:pPr>
        <w:jc w:val="both"/>
        <w:rPr>
          <w:rFonts w:ascii="Arial" w:hAnsi="Arial" w:cs="Arial"/>
          <w:b/>
          <w:bCs/>
          <w:lang w:val="en-US"/>
        </w:rPr>
      </w:pPr>
    </w:p>
    <w:p w14:paraId="7F487046" w14:textId="19083221" w:rsidR="00CE7378" w:rsidRDefault="00CE7378" w:rsidP="0095426A">
      <w:pPr>
        <w:jc w:val="both"/>
        <w:rPr>
          <w:rFonts w:ascii="Arial" w:hAnsi="Arial" w:cs="Arial"/>
          <w:b/>
          <w:bCs/>
          <w:lang w:val="en-US"/>
        </w:rPr>
      </w:pPr>
    </w:p>
    <w:p w14:paraId="6A77E9D6" w14:textId="1552AC62" w:rsidR="00CE7378" w:rsidRDefault="00CE7378" w:rsidP="0095426A">
      <w:pPr>
        <w:jc w:val="both"/>
        <w:rPr>
          <w:rFonts w:ascii="Arial" w:hAnsi="Arial" w:cs="Arial"/>
          <w:b/>
          <w:bCs/>
          <w:lang w:val="en-US"/>
        </w:rPr>
      </w:pPr>
    </w:p>
    <w:p w14:paraId="1FABE5D3" w14:textId="209C884D" w:rsidR="00CE7378" w:rsidRDefault="00CE7378" w:rsidP="0095426A">
      <w:pPr>
        <w:jc w:val="both"/>
        <w:rPr>
          <w:rFonts w:ascii="Arial" w:hAnsi="Arial" w:cs="Arial"/>
          <w:b/>
          <w:bCs/>
          <w:lang w:val="en-US"/>
        </w:rPr>
      </w:pPr>
    </w:p>
    <w:p w14:paraId="3025B1BD" w14:textId="5A125FF4" w:rsidR="00CE7378" w:rsidRDefault="00CE7378" w:rsidP="0095426A">
      <w:pPr>
        <w:jc w:val="both"/>
        <w:rPr>
          <w:rFonts w:ascii="Arial" w:hAnsi="Arial" w:cs="Arial"/>
          <w:b/>
          <w:bCs/>
          <w:lang w:val="en-US"/>
        </w:rPr>
      </w:pPr>
    </w:p>
    <w:p w14:paraId="0DF7E8FD" w14:textId="7AB1E11D" w:rsidR="00C81694" w:rsidRDefault="00C81694" w:rsidP="0095426A">
      <w:pPr>
        <w:jc w:val="both"/>
        <w:rPr>
          <w:rFonts w:ascii="Arial" w:hAnsi="Arial" w:cs="Arial"/>
          <w:b/>
          <w:bCs/>
          <w:lang w:val="en-US"/>
        </w:rPr>
      </w:pPr>
    </w:p>
    <w:sectPr w:rsidR="00C81694" w:rsidSect="00FD03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391F"/>
    <w:rsid w:val="00005D79"/>
    <w:rsid w:val="00005F7F"/>
    <w:rsid w:val="000061B1"/>
    <w:rsid w:val="0004039D"/>
    <w:rsid w:val="00042904"/>
    <w:rsid w:val="00044ECE"/>
    <w:rsid w:val="000778BC"/>
    <w:rsid w:val="0009119D"/>
    <w:rsid w:val="00093CEB"/>
    <w:rsid w:val="000A391F"/>
    <w:rsid w:val="000A4859"/>
    <w:rsid w:val="000B0A75"/>
    <w:rsid w:val="000E02D0"/>
    <w:rsid w:val="000F1D68"/>
    <w:rsid w:val="0010294C"/>
    <w:rsid w:val="0010705E"/>
    <w:rsid w:val="00131821"/>
    <w:rsid w:val="00132803"/>
    <w:rsid w:val="001354B6"/>
    <w:rsid w:val="00146290"/>
    <w:rsid w:val="00153BFC"/>
    <w:rsid w:val="00161905"/>
    <w:rsid w:val="00193C0D"/>
    <w:rsid w:val="001B665C"/>
    <w:rsid w:val="001C40CB"/>
    <w:rsid w:val="001D7B11"/>
    <w:rsid w:val="001D7E4D"/>
    <w:rsid w:val="00221DC9"/>
    <w:rsid w:val="00225660"/>
    <w:rsid w:val="0022737E"/>
    <w:rsid w:val="002766D3"/>
    <w:rsid w:val="00286712"/>
    <w:rsid w:val="002A7909"/>
    <w:rsid w:val="002C0E8E"/>
    <w:rsid w:val="003167F9"/>
    <w:rsid w:val="00317CB9"/>
    <w:rsid w:val="003340D1"/>
    <w:rsid w:val="003358E6"/>
    <w:rsid w:val="003609D2"/>
    <w:rsid w:val="00362773"/>
    <w:rsid w:val="00373DE6"/>
    <w:rsid w:val="00374C89"/>
    <w:rsid w:val="003850CE"/>
    <w:rsid w:val="00386C42"/>
    <w:rsid w:val="003A0622"/>
    <w:rsid w:val="003C636B"/>
    <w:rsid w:val="003D2C24"/>
    <w:rsid w:val="0040156B"/>
    <w:rsid w:val="00430A75"/>
    <w:rsid w:val="00437E4B"/>
    <w:rsid w:val="004A01B4"/>
    <w:rsid w:val="004B0B2B"/>
    <w:rsid w:val="004C7273"/>
    <w:rsid w:val="004E5049"/>
    <w:rsid w:val="004F4E8F"/>
    <w:rsid w:val="005025AF"/>
    <w:rsid w:val="00597F4C"/>
    <w:rsid w:val="005A2B7E"/>
    <w:rsid w:val="005A5603"/>
    <w:rsid w:val="005B3229"/>
    <w:rsid w:val="005F0601"/>
    <w:rsid w:val="00654B28"/>
    <w:rsid w:val="00672DFA"/>
    <w:rsid w:val="00694BA9"/>
    <w:rsid w:val="006B098C"/>
    <w:rsid w:val="006E384F"/>
    <w:rsid w:val="006F25A0"/>
    <w:rsid w:val="00700BFD"/>
    <w:rsid w:val="00707ED0"/>
    <w:rsid w:val="00726413"/>
    <w:rsid w:val="007355A8"/>
    <w:rsid w:val="00782351"/>
    <w:rsid w:val="00787ECD"/>
    <w:rsid w:val="007A0566"/>
    <w:rsid w:val="007D3303"/>
    <w:rsid w:val="008220A7"/>
    <w:rsid w:val="008521EA"/>
    <w:rsid w:val="00863A63"/>
    <w:rsid w:val="00886B57"/>
    <w:rsid w:val="008A5D62"/>
    <w:rsid w:val="008B4E92"/>
    <w:rsid w:val="008C60B3"/>
    <w:rsid w:val="008C68E2"/>
    <w:rsid w:val="00900D92"/>
    <w:rsid w:val="00901A7A"/>
    <w:rsid w:val="00946B5B"/>
    <w:rsid w:val="0095426A"/>
    <w:rsid w:val="009711FB"/>
    <w:rsid w:val="00986A16"/>
    <w:rsid w:val="00986E36"/>
    <w:rsid w:val="009908C8"/>
    <w:rsid w:val="00A42CA9"/>
    <w:rsid w:val="00A44266"/>
    <w:rsid w:val="00A56584"/>
    <w:rsid w:val="00A70648"/>
    <w:rsid w:val="00A9388F"/>
    <w:rsid w:val="00AA2386"/>
    <w:rsid w:val="00B26D28"/>
    <w:rsid w:val="00B32823"/>
    <w:rsid w:val="00B707C8"/>
    <w:rsid w:val="00B733F5"/>
    <w:rsid w:val="00B97379"/>
    <w:rsid w:val="00BA7750"/>
    <w:rsid w:val="00BD4556"/>
    <w:rsid w:val="00C024F5"/>
    <w:rsid w:val="00C24577"/>
    <w:rsid w:val="00C45CDF"/>
    <w:rsid w:val="00C5565B"/>
    <w:rsid w:val="00C72E0E"/>
    <w:rsid w:val="00C81694"/>
    <w:rsid w:val="00CE7378"/>
    <w:rsid w:val="00D07A52"/>
    <w:rsid w:val="00D3340C"/>
    <w:rsid w:val="00D43833"/>
    <w:rsid w:val="00D547EE"/>
    <w:rsid w:val="00D57C3E"/>
    <w:rsid w:val="00D60FA3"/>
    <w:rsid w:val="00D774FE"/>
    <w:rsid w:val="00DA35C7"/>
    <w:rsid w:val="00DC457C"/>
    <w:rsid w:val="00DF461D"/>
    <w:rsid w:val="00EB7049"/>
    <w:rsid w:val="00F254E8"/>
    <w:rsid w:val="00F36A93"/>
    <w:rsid w:val="00F40166"/>
    <w:rsid w:val="00F46D8B"/>
    <w:rsid w:val="00F519BA"/>
    <w:rsid w:val="00F9488F"/>
    <w:rsid w:val="00FA43DF"/>
    <w:rsid w:val="00FD03DE"/>
    <w:rsid w:val="00FE05E6"/>
    <w:rsid w:val="00FF3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49F929"/>
  <w15:chartTrackingRefBased/>
  <w15:docId w15:val="{E02A2EA5-60A6-2B42-9F24-8AA1DDF162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6B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gena, Hardy</dc:creator>
  <cp:keywords/>
  <dc:description/>
  <cp:lastModifiedBy>Bhuvaneswari R.</cp:lastModifiedBy>
  <cp:revision>3</cp:revision>
  <dcterms:created xsi:type="dcterms:W3CDTF">2022-04-06T13:55:00Z</dcterms:created>
  <dcterms:modified xsi:type="dcterms:W3CDTF">2022-05-21T09:20:00Z</dcterms:modified>
</cp:coreProperties>
</file>